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233" w:firstLine="2168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Antibodies used in this study</w:t>
      </w:r>
    </w:p>
    <w:tbl>
      <w:tblPr>
        <w:tblW w:w="7011" w:type="dxa"/>
        <w:jc w:val="left"/>
        <w:tblInd w:w="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45"/>
        <w:gridCol w:w="4068"/>
      </w:tblGrid>
      <w:tr>
        <w:trPr>
          <w:trHeight w:val="496" w:hRule="atLeast"/>
        </w:trPr>
        <w:tc>
          <w:tcPr>
            <w:tcW w:w="1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tein 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age</w:t>
            </w:r>
          </w:p>
        </w:tc>
        <w:tc>
          <w:tcPr>
            <w:tcW w:w="4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ntibody  Dilution                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ASPP2           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A4480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Sigma-Aldrich   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ASPP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A4480,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Sigma-Aldrich       1:5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V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V8137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Sigma-Aldrich   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α-tubulin      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bookmarkStart w:id="0" w:name="_Hlk65499290"/>
            <w:bookmarkStart w:id="1" w:name="_Hlk65490220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1224-1-AP</w:t>
            </w:r>
            <w:bookmarkEnd w:id="1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roteintech</w:t>
            </w:r>
            <w:bookmarkEnd w:id="0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Lamin B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bookmarkStart w:id="2" w:name="_Hlk65490174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2987-1-AP</w:t>
            </w:r>
            <w:bookmarkEnd w:id="2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roteintech   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β-catenin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8480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KaiTi_GB2312;楷体" w:cs="Times New Roman" w:ascii="Times New Roman" w:hAnsi="Times New Roman"/>
                <w:sz w:val="24"/>
                <w:szCs w:val="24"/>
              </w:rPr>
              <w:t>Cell signal technology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KM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KaiTi_GB2312;楷体" w:cs="Times New Roman"/>
                <w:sz w:val="24"/>
                <w:szCs w:val="24"/>
              </w:rPr>
            </w:pPr>
            <w:r>
              <w:rPr>
                <w:rFonts w:eastAsia="KaiTi_GB2312;楷体" w:cs="Times New Roman" w:ascii="Times New Roman" w:hAnsi="Times New Roman"/>
                <w:sz w:val="24"/>
                <w:szCs w:val="24"/>
              </w:rPr>
              <w:t>4053,</w:t>
            </w:r>
            <w:r>
              <w:rPr>
                <w:rFonts w:eastAsia="KaiTi_GB2312;楷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KaiTi_GB2312;楷体" w:cs="Times New Roman" w:ascii="Times New Roman" w:hAnsi="Times New Roman"/>
                <w:sz w:val="24"/>
                <w:szCs w:val="24"/>
              </w:rPr>
              <w:t>Cell signal technology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KM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bookmarkStart w:id="3" w:name="_Hlk65487793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4053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Cell signal technology</w:t>
            </w:r>
            <w:bookmarkEnd w:id="3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 1:1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Hexokinase 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22029-1-AP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Proteintech    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Hexokinase 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bookmarkStart w:id="4" w:name="_Hlk65487732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22029-1-AP , Proteintech</w:t>
            </w:r>
            <w:bookmarkEnd w:id="4"/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   1:5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C-myc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9402,</w:t>
            </w:r>
            <w:r>
              <w:rPr>
                <w:rFonts w:eastAsia="KaiTi_GB2312;楷体" w:cs="Times New Roman" w:ascii="Times New Roman" w:hAnsi="Times New Roman"/>
                <w:sz w:val="24"/>
                <w:szCs w:val="24"/>
              </w:rPr>
              <w:t>Cell signal technology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CyclinD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Arial Unicode MS;Arial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2922,Cell signal technology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2947,Cell signal technology   1:10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FB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b181861, abcam           1:100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4335</wp:posOffset>
                </wp:positionH>
                <wp:positionV relativeFrom="paragraph">
                  <wp:posOffset>116840</wp:posOffset>
                </wp:positionV>
                <wp:extent cx="4352925" cy="9525"/>
                <wp:effectExtent l="5080" t="5080" r="5080" b="5080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35276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.05pt,9.2pt" to="373.75pt,9.9pt" ID="直接连接符 2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Secondary antibodies used in Western blot analysis, goat anti-rabbit IgG-HRP (sc-2030), goat anti-mouse IgG-HRP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1460</wp:posOffset>
                </wp:positionH>
                <wp:positionV relativeFrom="paragraph">
                  <wp:posOffset>6350</wp:posOffset>
                </wp:positionV>
                <wp:extent cx="4648200" cy="635"/>
                <wp:effectExtent l="0" t="0" r="635" b="0"/>
                <wp:wrapNone/>
                <wp:docPr id="2" name="直接连接符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7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8pt,0.5pt" to="385.75pt,0.5pt" ID="直接连接符 11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(sc-2031) and donkey anti-goat IgG-HRP (sc-2020) were purchased from Santa Cruz Biotechnology. Abbreviations: WB, Western blotting; IF, immunofluorescence; IHC, immunohistochemistr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5:13:53Z</dcterms:created>
  <dc:creator>Lenovo</dc:creator>
  <dc:description/>
  <dc:language>en-US</dc:language>
  <cp:lastModifiedBy>Willie-liang</cp:lastModifiedBy>
  <dcterms:modified xsi:type="dcterms:W3CDTF">2022-12-05T01:4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346618998B494AB8C05E7467E2F3C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